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7B9" w:rsidRDefault="008A57B9" w:rsidP="008A57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>S4 Table. Differences in Fixation Time (</w:t>
      </w:r>
      <w:proofErr w:type="gramStart"/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>%</w:t>
      </w:r>
      <w:proofErr w:type="gramEnd"/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for AOI 4. 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The differences in Fixation Time between Cooperators and Defectors according to the behavior data from the Prisoners’ Dilemma game during the Individual Game and Group Game stages.</w:t>
      </w:r>
    </w:p>
    <w:p w:rsidR="00457A00" w:rsidRPr="00EF7581" w:rsidRDefault="00457A00" w:rsidP="00457A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63" w:type="dxa"/>
        <w:tblInd w:w="93" w:type="dxa"/>
        <w:tblLook w:val="04A0" w:firstRow="1" w:lastRow="0" w:firstColumn="1" w:lastColumn="0" w:noHBand="0" w:noVBand="1"/>
      </w:tblPr>
      <w:tblGrid>
        <w:gridCol w:w="1689"/>
        <w:gridCol w:w="2046"/>
        <w:gridCol w:w="1842"/>
        <w:gridCol w:w="1985"/>
        <w:gridCol w:w="1701"/>
      </w:tblGrid>
      <w:tr w:rsidR="00457A00" w:rsidRPr="002E780D" w:rsidTr="002B5FE8">
        <w:trPr>
          <w:trHeight w:val="624"/>
        </w:trPr>
        <w:tc>
          <w:tcPr>
            <w:tcW w:w="1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EF7581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316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ation Time (%) for AOI 4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E78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ooperators</w:t>
            </w:r>
            <w:proofErr w:type="spellEnd"/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E78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Defectors</w:t>
            </w:r>
            <w:proofErr w:type="spellEnd"/>
          </w:p>
        </w:tc>
      </w:tr>
      <w:tr w:rsidR="00457A00" w:rsidRPr="002E780D" w:rsidTr="002B5FE8">
        <w:trPr>
          <w:trHeight w:val="624"/>
        </w:trPr>
        <w:tc>
          <w:tcPr>
            <w:tcW w:w="1689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dividual Gam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oup Ga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divid</w:t>
            </w:r>
            <w:bookmarkStart w:id="0" w:name="_GoBack"/>
            <w:bookmarkEnd w:id="0"/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al Ga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oup Game</w:t>
            </w:r>
          </w:p>
        </w:tc>
      </w:tr>
      <w:tr w:rsidR="00457A00" w:rsidRPr="002E780D" w:rsidTr="002B5FE8">
        <w:trPr>
          <w:trHeight w:val="397"/>
        </w:trPr>
        <w:tc>
          <w:tcPr>
            <w:tcW w:w="168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204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2</w:t>
            </w: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457A00" w:rsidRPr="002E780D" w:rsidTr="002B5FE8">
        <w:trPr>
          <w:trHeight w:val="397"/>
        </w:trPr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D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,54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5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9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,75</w:t>
            </w:r>
          </w:p>
        </w:tc>
      </w:tr>
      <w:tr w:rsidR="00457A00" w:rsidRPr="002E780D" w:rsidTr="002B5FE8">
        <w:trPr>
          <w:trHeight w:val="397"/>
        </w:trPr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ower</w:t>
            </w:r>
            <w:proofErr w:type="spellEnd"/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95%</w:t>
            </w: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CI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457A00" w:rsidRPr="002E780D" w:rsidTr="002B5FE8">
        <w:trPr>
          <w:trHeight w:val="397"/>
        </w:trPr>
        <w:tc>
          <w:tcPr>
            <w:tcW w:w="1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2E780D" w:rsidRDefault="00457A00" w:rsidP="0045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E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pper 95% CI</w:t>
            </w:r>
          </w:p>
        </w:tc>
        <w:tc>
          <w:tcPr>
            <w:tcW w:w="20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00" w:rsidRPr="00457A00" w:rsidRDefault="00457A00" w:rsidP="0045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</w:t>
            </w:r>
            <w:r w:rsidRPr="00457A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</w:tr>
    </w:tbl>
    <w:p w:rsidR="00073555" w:rsidRPr="00457A00" w:rsidRDefault="00073555">
      <w:pPr>
        <w:rPr>
          <w:lang w:val="en-US"/>
        </w:rPr>
      </w:pPr>
    </w:p>
    <w:sectPr w:rsidR="00073555" w:rsidRPr="00457A0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6F"/>
    <w:rsid w:val="00073555"/>
    <w:rsid w:val="00170A31"/>
    <w:rsid w:val="001D3AB7"/>
    <w:rsid w:val="002B5FE8"/>
    <w:rsid w:val="00457A00"/>
    <w:rsid w:val="0071326F"/>
    <w:rsid w:val="008A57B9"/>
    <w:rsid w:val="0093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5D9763-F8C2-4F66-B67C-E00898F22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6</cp:revision>
  <dcterms:created xsi:type="dcterms:W3CDTF">2017-02-14T12:23:00Z</dcterms:created>
  <dcterms:modified xsi:type="dcterms:W3CDTF">2017-02-23T08:44:00Z</dcterms:modified>
</cp:coreProperties>
</file>